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4ED0E" w14:textId="77777777" w:rsidR="00142CAF" w:rsidRDefault="00142CAF" w:rsidP="00142CAF">
      <w:pPr>
        <w:outlineLvl w:val="0"/>
      </w:pPr>
      <w:bookmarkStart w:id="0" w:name="_Toc529297739"/>
      <w:bookmarkStart w:id="1" w:name="_Toc20428285"/>
      <w:bookmarkStart w:id="2" w:name="_Toc26561089"/>
      <w:bookmarkStart w:id="3" w:name="_Toc34224316"/>
      <w:bookmarkStart w:id="4" w:name="_Toc40107272"/>
      <w:bookmarkStart w:id="5" w:name="_GoBack"/>
      <w:bookmarkEnd w:id="5"/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b/>
          <w:sz w:val="24"/>
          <w:szCs w:val="24"/>
        </w:rPr>
        <w:t>enotypes</w:t>
      </w:r>
      <w:r>
        <w:rPr>
          <w:rFonts w:ascii="Times New Roman" w:hAnsi="Times New Roman" w:cs="Times New Roman"/>
          <w:b/>
          <w:sz w:val="24"/>
          <w:szCs w:val="24"/>
        </w:rPr>
        <w:t xml:space="preserve"> of 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o 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 xml:space="preserve"> in 24 </w:t>
      </w:r>
      <w:r>
        <w:rPr>
          <w:rFonts w:ascii="Times New Roman" w:hAnsi="Times New Roman" w:cs="Times New Roman" w:hint="eastAsia"/>
          <w:b/>
          <w:sz w:val="24"/>
          <w:szCs w:val="24"/>
        </w:rPr>
        <w:t>LYP</w:t>
      </w:r>
      <w:r>
        <w:rPr>
          <w:rFonts w:ascii="Times New Roman" w:hAnsi="Times New Roman" w:cs="Times New Roman"/>
          <w:b/>
          <w:sz w:val="24"/>
          <w:szCs w:val="24"/>
        </w:rPr>
        <w:t>9 (F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) individuals.</w:t>
      </w:r>
      <w:bookmarkEnd w:id="1"/>
      <w:bookmarkEnd w:id="2"/>
      <w:bookmarkEnd w:id="3"/>
      <w:bookmarkEnd w:id="4"/>
    </w:p>
    <w:tbl>
      <w:tblPr>
        <w:tblW w:w="14375" w:type="dxa"/>
        <w:jc w:val="center"/>
        <w:tblLook w:val="04A0" w:firstRow="1" w:lastRow="0" w:firstColumn="1" w:lastColumn="0" w:noHBand="0" w:noVBand="1"/>
      </w:tblPr>
      <w:tblGrid>
        <w:gridCol w:w="1257"/>
        <w:gridCol w:w="1011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1997"/>
      </w:tblGrid>
      <w:tr w:rsidR="00142CAF" w:rsidRPr="00662DFD" w14:paraId="22B896B8" w14:textId="77777777" w:rsidTr="00C16BE4">
        <w:trPr>
          <w:trHeight w:val="347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03A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522F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(cm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62F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28E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DB9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4BB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316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FD4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7EB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103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3C73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4C9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507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B8A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B25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496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158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30A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</w:t>
            </w:r>
          </w:p>
        </w:tc>
      </w:tr>
      <w:tr w:rsidR="00142CAF" w:rsidRPr="00662DFD" w14:paraId="4EFD78F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C3B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507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C2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9F9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8B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5A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30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EC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D9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87CE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6CDE6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EA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9E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73B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29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46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11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F46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142CAF" w:rsidRPr="00662DFD" w14:paraId="452D5D27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17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E07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08B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84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EB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2D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05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3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A0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BC7C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D3E6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02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2F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4F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B3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A6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93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E5D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142CAF" w:rsidRPr="00662DFD" w14:paraId="7336D35E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731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A1B1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C3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FD2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5C3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99C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1B1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48B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AA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65EA4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8CA0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750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B61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DE4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698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90C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A8A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4618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142CAF" w:rsidRPr="00662DFD" w14:paraId="42C76CD9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66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A38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27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F4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E5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9A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75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7A7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800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7FFE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1664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D3C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AF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1DC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90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46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0C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9B2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169C7BED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BF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238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E78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F90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987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6E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C3B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9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D7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A877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C52B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EC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24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1AF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80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01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EA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33F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5A99F565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3E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EBB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93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D2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686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F67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7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33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E2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0715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8E1E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02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419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369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42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C7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F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0FC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5472824A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BA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A81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CB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0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53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C1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C5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6D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A8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6A49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4BEA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E7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D6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C8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DE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27B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2A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623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255CBD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25D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F54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A3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3C0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FC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15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A4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D9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1E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E1E1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5D25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457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07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7E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3B1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A85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993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A2D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2F8D9E1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B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558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97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67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CA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3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0C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F7D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1D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41C67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8C8D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7C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EA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B81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DA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38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05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A33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2B152D6D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76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14D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70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F3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55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C6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535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FE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69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C592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5C61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F9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CA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3B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C4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D5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12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4260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45CDC8F7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C3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53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C0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95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80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D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20B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A5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97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102E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8034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B3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F9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1D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78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8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E8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5F4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35F4FB96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81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03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18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08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D5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5F7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7E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EA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99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FF5D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5E9A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C4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4E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03F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033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D6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B1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228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30565140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84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DD0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86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1A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407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68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5B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C34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38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EA49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BE11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0E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D7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84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EB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6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92A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5D9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2690125F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FA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474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7B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E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5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18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31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09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2C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7E0D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D86A3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9C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EE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B6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140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DA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83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FFE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2AEFCDC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889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4E5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E7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7E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77A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E70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67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F8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DF2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02FC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6055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AE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44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B9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CE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07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27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75B7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3F77EEF7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9B5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28D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1A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608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ED9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05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CE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05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E6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48484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0AC36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5C4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CE0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D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F7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0E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5F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AD2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2F89F0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7C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8E0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03C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D7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BD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31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0A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C5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52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A194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7778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4B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912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AC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2C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25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2B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295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00DB108C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1D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591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1FC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C2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ADF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36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04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CD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B6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9464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B180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10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6CB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2A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24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5E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64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091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B56FA09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47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304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2F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FF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C5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C0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A2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7B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BB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499E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05D6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EEC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33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0A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F6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4BF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80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3938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974ED6C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280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58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DCC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D8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8B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1B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2D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30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5B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B9A3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874B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66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EC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6DF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E8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1D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BA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D60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662DFD" w14:paraId="73CC57AD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4AB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EFE8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656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F5C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0F6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F34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E2B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B27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6DB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40F9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64B4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AFB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D4A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B87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13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1DA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8FC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29B9" w14:textId="77777777" w:rsidR="00142CAF" w:rsidRPr="001F62C3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2C3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142CAF" w:rsidRPr="004B2269" w14:paraId="6994EB5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DE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F9A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BF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46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D0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09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0A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A7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E9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31C7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8B72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76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0E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B67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12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4E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2A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281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269">
              <w:rPr>
                <w:rFonts w:ascii="Times New Roman" w:eastAsia="Times New Roman" w:hAnsi="Times New Roman" w:cs="Times New Roman"/>
                <w:sz w:val="24"/>
                <w:szCs w:val="24"/>
              </w:rPr>
              <w:t>Type8 (CO-GC)</w:t>
            </w:r>
          </w:p>
        </w:tc>
      </w:tr>
      <w:tr w:rsidR="00142CAF" w:rsidRPr="004B2269" w14:paraId="38DE4B14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5C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210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7A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0D0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05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56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60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0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A9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81CF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D32D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16D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E8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39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DE1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1C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20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26A5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269">
              <w:rPr>
                <w:rFonts w:ascii="Times New Roman" w:eastAsia="Times New Roman" w:hAnsi="Times New Roman" w:cs="Times New Roman"/>
                <w:sz w:val="24"/>
                <w:szCs w:val="24"/>
              </w:rPr>
              <w:t>Type8 (CO-GC)</w:t>
            </w:r>
          </w:p>
        </w:tc>
      </w:tr>
      <w:tr w:rsidR="00142CAF" w:rsidRPr="004B2269" w14:paraId="5F0F8A2F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0E8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0A6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771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B22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35F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723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886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F57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86B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1E1B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C25C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50E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939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F49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549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4D7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DC6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3ABB8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2269">
              <w:rPr>
                <w:rFonts w:ascii="Times New Roman" w:eastAsia="Times New Roman" w:hAnsi="Times New Roman" w:cs="Times New Roman"/>
                <w:sz w:val="24"/>
                <w:szCs w:val="24"/>
              </w:rPr>
              <w:t>Type8 (CO-GC)</w:t>
            </w:r>
          </w:p>
        </w:tc>
      </w:tr>
      <w:tr w:rsidR="00142CAF" w:rsidRPr="004B2269" w14:paraId="4F2D9FE8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0CD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267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6A09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CE2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D9A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935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548F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C4BB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2C48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39C59B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5EBA6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2CFB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BEA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71EE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A598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8FA9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34D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49AF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  <w:tr w:rsidR="00142CAF" w:rsidRPr="004B2269" w14:paraId="46F3EA60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764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4F7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566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8B26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501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C5653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5FD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1324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22F68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5175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103DEE1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060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6EFE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0A5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CDB7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C239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F57D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8F9B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  <w:tr w:rsidR="00142CAF" w:rsidRPr="004B2269" w14:paraId="46360AE5" w14:textId="77777777" w:rsidTr="00C16BE4">
        <w:trPr>
          <w:trHeight w:val="292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3402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061B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C17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B610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61F1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45FA5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61B0E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8A0F4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3ABAD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50DC937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CED13C0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1BA59C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D2B0F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9D30A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1F26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C8BF2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517D96" w14:textId="77777777" w:rsidR="00142CAF" w:rsidRPr="00662DFD" w:rsidRDefault="00142CAF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6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B9F96" w14:textId="77777777" w:rsidR="00142CAF" w:rsidRPr="004B2269" w:rsidRDefault="00142CAF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</w:tbl>
    <w:p w14:paraId="224CBF05" w14:textId="3F783762" w:rsidR="00142CAF" w:rsidRDefault="00142CAF" w:rsidP="00142CA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es H1 to H24 are 24 </w:t>
      </w:r>
      <w:r w:rsidRPr="006E752E">
        <w:rPr>
          <w:rFonts w:ascii="Times New Roman" w:hAnsi="Times New Roman" w:cs="Times New Roman"/>
        </w:rPr>
        <w:t xml:space="preserve">tall </w:t>
      </w:r>
      <w:r>
        <w:rPr>
          <w:rFonts w:ascii="Times New Roman" w:hAnsi="Times New Roman" w:cs="Times New Roman"/>
        </w:rPr>
        <w:t xml:space="preserve">LYP9 </w:t>
      </w:r>
      <w:r w:rsidRPr="006E752E">
        <w:rPr>
          <w:rFonts w:ascii="Times New Roman" w:hAnsi="Times New Roman" w:cs="Times New Roman"/>
        </w:rPr>
        <w:t>F</w:t>
      </w:r>
      <w:r w:rsidRPr="00BA6DAA">
        <w:rPr>
          <w:rFonts w:ascii="Times New Roman" w:hAnsi="Times New Roman" w:cs="Times New Roman"/>
          <w:vertAlign w:val="subscript"/>
        </w:rPr>
        <w:t>1</w:t>
      </w:r>
      <w:r w:rsidRPr="006E752E">
        <w:rPr>
          <w:rFonts w:ascii="Times New Roman" w:hAnsi="Times New Roman" w:cs="Times New Roman"/>
        </w:rPr>
        <w:t xml:space="preserve"> individuals</w:t>
      </w:r>
      <w:r>
        <w:rPr>
          <w:rFonts w:ascii="Times New Roman" w:hAnsi="Times New Roman" w:cs="Times New Roman"/>
        </w:rPr>
        <w:t>, which were screened from</w:t>
      </w:r>
      <w:r w:rsidRPr="007332CA">
        <w:rPr>
          <w:rFonts w:ascii="Times New Roman" w:hAnsi="Times New Roman" w:cs="Times New Roman"/>
        </w:rPr>
        <w:t xml:space="preserve"> ~1,100,000 LYP9 individuals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1 to C3 are three randomly selected F</w:t>
      </w:r>
      <w:r w:rsidRPr="00A834E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s with semi-dwarf statures. We detected a total of 3 </w:t>
      </w:r>
      <w:r>
        <w:rPr>
          <w:rFonts w:ascii="Times New Roman" w:hAnsi="Times New Roman" w:cs="Times New Roman" w:hint="eastAsia"/>
        </w:rPr>
        <w:t>N</w:t>
      </w:r>
      <w:r w:rsidRPr="006E752E">
        <w:rPr>
          <w:rFonts w:ascii="Times New Roman" w:hAnsi="Times New Roman" w:cs="Times New Roman"/>
        </w:rPr>
        <w:t xml:space="preserve">CO-GCs, </w:t>
      </w:r>
      <w:r>
        <w:rPr>
          <w:rFonts w:ascii="Times New Roman" w:hAnsi="Times New Roman" w:cs="Times New Roman"/>
        </w:rPr>
        <w:t>18</w:t>
      </w:r>
      <w:r w:rsidRPr="006E752E">
        <w:rPr>
          <w:rFonts w:ascii="Times New Roman" w:hAnsi="Times New Roman" w:cs="Times New Roman"/>
        </w:rPr>
        <w:t xml:space="preserve"> CO s, and </w:t>
      </w:r>
      <w:r>
        <w:rPr>
          <w:rFonts w:ascii="Times New Roman" w:hAnsi="Times New Roman" w:cs="Times New Roman"/>
        </w:rPr>
        <w:t>3</w:t>
      </w:r>
      <w:r w:rsidRPr="006E752E">
        <w:rPr>
          <w:rFonts w:ascii="Times New Roman" w:hAnsi="Times New Roman" w:cs="Times New Roman"/>
        </w:rPr>
        <w:t xml:space="preserve"> CO-GCs in </w:t>
      </w:r>
      <w:r>
        <w:rPr>
          <w:rFonts w:ascii="Times New Roman" w:hAnsi="Times New Roman" w:cs="Times New Roman"/>
        </w:rPr>
        <w:t>24</w:t>
      </w:r>
      <w:r w:rsidRPr="006E752E">
        <w:rPr>
          <w:rFonts w:ascii="Times New Roman" w:hAnsi="Times New Roman" w:cs="Times New Roman"/>
        </w:rPr>
        <w:t xml:space="preserve"> tall </w:t>
      </w:r>
      <w:r>
        <w:rPr>
          <w:rFonts w:ascii="Times New Roman" w:hAnsi="Times New Roman" w:cs="Times New Roman"/>
        </w:rPr>
        <w:t xml:space="preserve">LYP9 </w:t>
      </w:r>
      <w:r w:rsidRPr="006E752E">
        <w:rPr>
          <w:rFonts w:ascii="Times New Roman" w:hAnsi="Times New Roman" w:cs="Times New Roman"/>
        </w:rPr>
        <w:t>F</w:t>
      </w:r>
      <w:r w:rsidRPr="00BA6DAA">
        <w:rPr>
          <w:rFonts w:ascii="Times New Roman" w:hAnsi="Times New Roman" w:cs="Times New Roman"/>
          <w:vertAlign w:val="subscript"/>
        </w:rPr>
        <w:t>1</w:t>
      </w:r>
      <w:r w:rsidRPr="006E752E">
        <w:rPr>
          <w:rFonts w:ascii="Times New Roman" w:hAnsi="Times New Roman" w:cs="Times New Roman"/>
        </w:rPr>
        <w:t xml:space="preserve"> individuals.</w:t>
      </w:r>
      <w:r w:rsidRPr="006E752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NA</w:t>
      </w:r>
      <w:r>
        <w:rPr>
          <w:rFonts w:ascii="Times New Roman" w:hAnsi="Times New Roman" w:cs="Times New Roman"/>
        </w:rPr>
        <w:t xml:space="preserve"> was extracted from the flag leaf of each individual, and amplification was carried out by primers listed in S5, then genotypes were identified by Sanger sequencing. P, N and H stand for genotypes of homozygous PA64s, homozygous 93-11 and heterozygous PA64s/93-11, respectively. </w:t>
      </w:r>
      <w:r>
        <w:rPr>
          <w:rFonts w:ascii="Times New Roman" w:hAnsi="Times New Roman" w:cs="Times New Roman"/>
          <w:sz w:val="24"/>
          <w:szCs w:val="24"/>
        </w:rPr>
        <w:t>Two markers (M</w:t>
      </w:r>
      <w:r w:rsidRPr="00E85F56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Pr="00E85F56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) on the </w:t>
      </w:r>
      <w:r w:rsidRPr="00E85F56">
        <w:rPr>
          <w:rFonts w:ascii="Times New Roman" w:hAnsi="Times New Roman" w:cs="Times New Roman"/>
          <w:i/>
          <w:sz w:val="24"/>
          <w:szCs w:val="24"/>
        </w:rPr>
        <w:t>SD1</w:t>
      </w:r>
      <w:r>
        <w:rPr>
          <w:rFonts w:ascii="Times New Roman" w:hAnsi="Times New Roman" w:cs="Times New Roman"/>
          <w:sz w:val="24"/>
          <w:szCs w:val="24"/>
        </w:rPr>
        <w:t xml:space="preserve"> gene are marked by grey background.</w:t>
      </w:r>
      <w:r>
        <w:rPr>
          <w:rFonts w:ascii="Times New Roman" w:hAnsi="Times New Roman" w:cs="Times New Roman"/>
        </w:rPr>
        <w:t xml:space="preserve"> </w:t>
      </w:r>
      <w:bookmarkStart w:id="6" w:name="OLE_LINK27"/>
      <w:bookmarkStart w:id="7" w:name="OLE_LINK28"/>
      <w:r>
        <w:rPr>
          <w:rFonts w:ascii="Times New Roman" w:hAnsi="Times New Roman" w:cs="Times New Roman"/>
        </w:rPr>
        <w:t xml:space="preserve">PH, plant height. CO, crossover. </w:t>
      </w:r>
      <w:r w:rsidRPr="004E441C">
        <w:rPr>
          <w:rFonts w:ascii="Times New Roman" w:hAnsi="Times New Roman" w:cs="Times New Roman"/>
        </w:rPr>
        <w:t>NCO-GC</w:t>
      </w:r>
      <w:r>
        <w:rPr>
          <w:rFonts w:ascii="Times New Roman" w:hAnsi="Times New Roman" w:cs="Times New Roman"/>
        </w:rPr>
        <w:t>,</w:t>
      </w:r>
      <w:r w:rsidRPr="004E441C">
        <w:rPr>
          <w:rFonts w:ascii="Times New Roman" w:hAnsi="Times New Roman" w:cs="Times New Roman"/>
        </w:rPr>
        <w:t xml:space="preserve"> non-crossover gene conversion</w:t>
      </w:r>
      <w:r>
        <w:rPr>
          <w:rFonts w:ascii="Times New Roman" w:hAnsi="Times New Roman" w:cs="Times New Roman"/>
        </w:rPr>
        <w:t>.</w:t>
      </w:r>
      <w:r w:rsidRPr="004E441C">
        <w:rPr>
          <w:rFonts w:ascii="Times New Roman" w:hAnsi="Times New Roman" w:cs="Times New Roman"/>
        </w:rPr>
        <w:t xml:space="preserve"> CO-GC</w:t>
      </w:r>
      <w:r>
        <w:rPr>
          <w:rFonts w:ascii="Times New Roman" w:hAnsi="Times New Roman" w:cs="Times New Roman"/>
        </w:rPr>
        <w:t xml:space="preserve">, </w:t>
      </w:r>
      <w:r w:rsidRPr="004E441C">
        <w:rPr>
          <w:rFonts w:ascii="Times New Roman" w:hAnsi="Times New Roman" w:cs="Times New Roman"/>
        </w:rPr>
        <w:t>crossover</w:t>
      </w:r>
      <w:r>
        <w:rPr>
          <w:rFonts w:ascii="Times New Roman" w:hAnsi="Times New Roman" w:cs="Times New Roman"/>
        </w:rPr>
        <w:t xml:space="preserve"> </w:t>
      </w:r>
      <w:r w:rsidRPr="004E441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ociated gene conversion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to M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 xml:space="preserve"> indicate the 15 markers described in </w:t>
      </w:r>
      <w:bookmarkEnd w:id="6"/>
      <w:bookmarkEnd w:id="7"/>
      <w:r w:rsidR="00D23E3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g. 2. </w:t>
      </w:r>
    </w:p>
    <w:p w14:paraId="239CAA78" w14:textId="4BA1DDEB" w:rsidR="003432B7" w:rsidRDefault="001E682F">
      <w:r>
        <w:t xml:space="preserve"> </w:t>
      </w:r>
    </w:p>
    <w:sectPr w:rsidR="003432B7" w:rsidSect="00142CAF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9DC"/>
    <w:rsid w:val="00023CF5"/>
    <w:rsid w:val="00127902"/>
    <w:rsid w:val="00142CAF"/>
    <w:rsid w:val="001E682F"/>
    <w:rsid w:val="003432B7"/>
    <w:rsid w:val="004379DC"/>
    <w:rsid w:val="00D2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87C8"/>
  <w15:chartTrackingRefBased/>
  <w15:docId w15:val="{1A8FA32B-7960-4713-825C-AA7CFCB9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AF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A9D64-B886-4A59-8DBB-F1BB87BE7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3:00Z</dcterms:created>
  <dcterms:modified xsi:type="dcterms:W3CDTF">2021-03-10T13:13:00Z</dcterms:modified>
</cp:coreProperties>
</file>